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E3120" w14:textId="3B6B44EE" w:rsidR="008A4488" w:rsidRPr="007D2FAF" w:rsidRDefault="006D3BAA" w:rsidP="008A4488">
      <w:pPr>
        <w:pStyle w:val="Heading1"/>
      </w:pPr>
      <w:r>
        <w:t>S3 Text</w:t>
      </w:r>
      <w:r w:rsidR="008A4488" w:rsidRPr="007D2FAF">
        <w:t>. Full-text extraction form</w:t>
      </w:r>
    </w:p>
    <w:p w14:paraId="5D0F85B8" w14:textId="77777777" w:rsidR="008A4488" w:rsidRPr="007D2FAF" w:rsidRDefault="008A4488" w:rsidP="008A4488">
      <w:r w:rsidRPr="007D2FAF">
        <w:t>(i) Publication year: Before 2000, During 2000-2005, During 2006-2010, During 2011-2015, During 2016-2020, 2021 - now;</w:t>
      </w:r>
    </w:p>
    <w:p w14:paraId="3789CFAB" w14:textId="77777777" w:rsidR="008A4488" w:rsidRPr="007D2FAF" w:rsidRDefault="008A4488" w:rsidP="008A4488">
      <w:r w:rsidRPr="007D2FAF">
        <w:t>(ii) Reporting year: Before 2000, During 2000-2005, During 2006-2010, During 2011-2015, During 2016-2020, 2021 – now, not reported;</w:t>
      </w:r>
    </w:p>
    <w:p w14:paraId="3CF09535" w14:textId="77777777" w:rsidR="008A4488" w:rsidRPr="007D2FAF" w:rsidRDefault="008A4488" w:rsidP="008A4488">
      <w:r w:rsidRPr="007D2FAF">
        <w:t>(iii) Region: Europe, The US, Asia, Australia;</w:t>
      </w:r>
    </w:p>
    <w:p w14:paraId="7498F408" w14:textId="77777777" w:rsidR="008A4488" w:rsidRPr="007D2FAF" w:rsidRDefault="008A4488" w:rsidP="008A4488">
      <w:r w:rsidRPr="007D2FAF">
        <w:t>(iv) Number of countries per study: 1, &gt;1, not reported;</w:t>
      </w:r>
    </w:p>
    <w:p w14:paraId="2AD6D8AF" w14:textId="77777777" w:rsidR="008A4488" w:rsidRPr="007D2FAF" w:rsidRDefault="008A4488" w:rsidP="008A4488">
      <w:r>
        <w:t>(v) Type of income: High-income, Upper-middle-income, Lower-middle-income;</w:t>
      </w:r>
    </w:p>
    <w:p w14:paraId="0F437C22" w14:textId="77777777" w:rsidR="008A4488" w:rsidRPr="007D2FAF" w:rsidRDefault="008A4488" w:rsidP="008A4488">
      <w:r>
        <w:t>(vi) First author affiliation: Academic/university, Research agency/group, Government institution, not reported;</w:t>
      </w:r>
    </w:p>
    <w:p w14:paraId="2AFDCD90" w14:textId="77777777" w:rsidR="008A4488" w:rsidRPr="007D2FAF" w:rsidRDefault="008A4488" w:rsidP="008A4488">
      <w:r>
        <w:t>(vii) Funding source reported: Declared funding source, Declared no funding source, Did not report funding source, not reported;</w:t>
      </w:r>
    </w:p>
    <w:p w14:paraId="65C3E367" w14:textId="77777777" w:rsidR="008A4488" w:rsidRPr="007D2FAF" w:rsidRDefault="008A4488" w:rsidP="008A4488">
      <w:r>
        <w:t>(viii) Conflict of interest reported: Reported conflict of interest, Reported no conflict of interest, Did not report conflict of interest, not reported;</w:t>
      </w:r>
    </w:p>
    <w:p w14:paraId="26F7DB4F" w14:textId="0A61FC69" w:rsidR="008A4488" w:rsidRPr="007811A7" w:rsidRDefault="008A4488" w:rsidP="008A4488">
      <w:r w:rsidRPr="007811A7">
        <w:t xml:space="preserve">(ix) Perspectives: Individual, </w:t>
      </w:r>
      <w:r w:rsidR="007811A7">
        <w:t>S</w:t>
      </w:r>
      <w:r w:rsidRPr="007811A7">
        <w:t>ocietal</w:t>
      </w:r>
      <w:r w:rsidR="007811A7" w:rsidRPr="007811A7">
        <w:t xml:space="preserve">, </w:t>
      </w:r>
      <w:r w:rsidR="007811A7">
        <w:t>H</w:t>
      </w:r>
      <w:r w:rsidRPr="007811A7">
        <w:t xml:space="preserve">ealthcare provider, </w:t>
      </w:r>
      <w:r w:rsidR="007811A7">
        <w:t>F</w:t>
      </w:r>
      <w:r w:rsidR="007811A7" w:rsidRPr="007811A7">
        <w:t xml:space="preserve">amily member of patient, </w:t>
      </w:r>
      <w:r w:rsidR="007811A7">
        <w:t>I</w:t>
      </w:r>
      <w:r w:rsidR="007811A7" w:rsidRPr="007811A7">
        <w:t xml:space="preserve">ndividual and societal, </w:t>
      </w:r>
      <w:r w:rsidR="007811A7">
        <w:t>I</w:t>
      </w:r>
      <w:r w:rsidRPr="007811A7">
        <w:t>ndividual and healthcare provider</w:t>
      </w:r>
      <w:r w:rsidR="007811A7" w:rsidRPr="007811A7">
        <w:t>;</w:t>
      </w:r>
    </w:p>
    <w:p w14:paraId="0DA526F7" w14:textId="77777777" w:rsidR="008A4488" w:rsidRDefault="008A4488" w:rsidP="008A4488">
      <w:r>
        <w:t>(x) Sample respondents: General population, Patients, Clinicians, General population and Patients, Both clinicians and politicians, Family member of patients;</w:t>
      </w:r>
    </w:p>
    <w:p w14:paraId="13D48D3A" w14:textId="77777777" w:rsidR="008A4488" w:rsidRDefault="008A4488" w:rsidP="008A4488">
      <w:r>
        <w:t>(xi) Sample size: &lt;100, 100-500, 501-1000, &gt;1000, not reported;</w:t>
      </w:r>
    </w:p>
    <w:p w14:paraId="5C3AA616" w14:textId="77777777" w:rsidR="008A4488" w:rsidRDefault="008A4488" w:rsidP="008A4488">
      <w:r>
        <w:t xml:space="preserve">(xii) Data </w:t>
      </w:r>
      <w:r w:rsidRPr="006A26AA">
        <w:t>collection method: Face-to-face interview, Telephone, Other combination, Web-based survey, Self-administered qu</w:t>
      </w:r>
      <w:r>
        <w:t>estionnaire, Secondary data analysis;</w:t>
      </w:r>
    </w:p>
    <w:p w14:paraId="510286CA" w14:textId="77777777" w:rsidR="008A4488" w:rsidRDefault="008A4488" w:rsidP="008A4488">
      <w:r>
        <w:t>(xiii) Number of scenarios: 1, 2-5, 6-10, &gt;10, not reported;</w:t>
      </w:r>
    </w:p>
    <w:p w14:paraId="68F9C354" w14:textId="77777777" w:rsidR="008A4488" w:rsidRDefault="008A4488" w:rsidP="008A4488">
      <w:r>
        <w:t xml:space="preserve">(xiv) Context of hypothetical scenario: Ex post: health gain treatment (worst health to better), Ex ante: Avoid health loss treatment (good health to worse), </w:t>
      </w:r>
      <w:r>
        <w:rPr>
          <w:sz w:val="24"/>
        </w:rPr>
        <w:t>both</w:t>
      </w:r>
      <w:r>
        <w:t xml:space="preserve"> ex post and ex ante, Not applicable/not reported;</w:t>
      </w:r>
    </w:p>
    <w:p w14:paraId="50C76673" w14:textId="77777777" w:rsidR="008A4488" w:rsidRDefault="008A4488" w:rsidP="008A4488">
      <w:pPr>
        <w:rPr>
          <w:rFonts w:cstheme="minorHAnsi"/>
        </w:rPr>
      </w:pPr>
      <w:r>
        <w:lastRenderedPageBreak/>
        <w:t xml:space="preserve">(xv) Type of hypothetical scenario: Specific, Not specific to any diseases/illness, </w:t>
      </w:r>
      <w:r>
        <w:rPr>
          <w:sz w:val="24"/>
        </w:rPr>
        <w:t>both</w:t>
      </w:r>
      <w:r>
        <w:t xml:space="preserve"> specific and current health state, Not applicable/not reported;</w:t>
      </w:r>
    </w:p>
    <w:p w14:paraId="0CB22A10" w14:textId="77777777" w:rsidR="008A4488" w:rsidRDefault="008A4488" w:rsidP="008A4488">
      <w:r>
        <w:t xml:space="preserve">(xvi) Type of QALY gain: </w:t>
      </w:r>
      <w:r w:rsidRPr="006A26AA">
        <w:t xml:space="preserve">Improving quality of life, extending life, saving life, improving quality of life and extending life, and improving quality of life, extending life and saving life, Others, Not </w:t>
      </w:r>
      <w:r>
        <w:t>applicable;</w:t>
      </w:r>
    </w:p>
    <w:p w14:paraId="2A046AF3" w14:textId="502BBC06" w:rsidR="008A4488" w:rsidRDefault="008A4488" w:rsidP="008A4488">
      <w:r w:rsidRPr="007811A7">
        <w:t xml:space="preserve">(xvii) </w:t>
      </w:r>
      <w:r w:rsidR="007811A7" w:rsidRPr="007811A7">
        <w:t>Informed</w:t>
      </w:r>
      <w:r w:rsidRPr="007811A7">
        <w:t xml:space="preserve"> QALY gain: </w:t>
      </w:r>
      <w:r w:rsidR="007811A7" w:rsidRPr="007811A7">
        <w:rPr>
          <w:rFonts w:cs="Times New Roman"/>
        </w:rPr>
        <w:t>Informed QALY gain</w:t>
      </w:r>
      <w:r w:rsidRPr="007811A7">
        <w:t xml:space="preserve">, </w:t>
      </w:r>
      <w:r w:rsidR="007811A7" w:rsidRPr="007811A7">
        <w:rPr>
          <w:rFonts w:cs="Times New Roman"/>
        </w:rPr>
        <w:t>Uninformed QALY gain</w:t>
      </w:r>
      <w:r w:rsidRPr="007811A7">
        <w:t>, Not applicable;</w:t>
      </w:r>
    </w:p>
    <w:p w14:paraId="0687BC88" w14:textId="77777777" w:rsidR="008A4488" w:rsidRDefault="008A4488" w:rsidP="008A4488">
      <w:r>
        <w:t>(xviii) Duration of hypothetical scenario: &lt; 1 month, 1 month – 1 year, &gt; 1 year, Both duration, Not applicable/not reported;</w:t>
      </w:r>
    </w:p>
    <w:p w14:paraId="20584F20" w14:textId="77777777" w:rsidR="008A4488" w:rsidRDefault="008A4488" w:rsidP="008A4488">
      <w:r>
        <w:t>(xix) Payment vehicle: Pay lump sum, Pay in installments, Both pay lump sum and in installments, Pay through taxes and in installments, None, Not clearly stated;</w:t>
      </w:r>
    </w:p>
    <w:p w14:paraId="76E04E6C" w14:textId="77777777" w:rsidR="008A4488" w:rsidRPr="007D2FAF" w:rsidRDefault="008A4488" w:rsidP="008A4488">
      <w:r>
        <w:t>(xx) Regression analysis: Yes, No, not reported;</w:t>
      </w:r>
    </w:p>
    <w:p w14:paraId="162D703C" w14:textId="77777777" w:rsidR="008A4488" w:rsidRDefault="008A4488" w:rsidP="008A4488">
      <w:r>
        <w:t xml:space="preserve">(xxi) Willingness-to-pay eliciting methodology: Discrete-choice experiment, Revealed preference, Contingent </w:t>
      </w:r>
      <w:r w:rsidRPr="00D71E3C">
        <w:rPr>
          <w:i/>
          <w:iCs/>
        </w:rPr>
        <w:t>(OE (Open-ended), Close-ended, Bidding game, CS (Card sorting), Payment card, SBDC (single-bound dichotomous choice), DBDC</w:t>
      </w:r>
      <w:r>
        <w:rPr>
          <w:i/>
          <w:iCs/>
          <w:sz w:val="24"/>
        </w:rPr>
        <w:t xml:space="preserve"> </w:t>
      </w:r>
      <w:r w:rsidRPr="00D71E3C">
        <w:rPr>
          <w:i/>
          <w:iCs/>
        </w:rPr>
        <w:t>(double-bound dichotomous choice), BG and DBDC, BG and Payment cards, BG, followed by OE, CS,</w:t>
      </w:r>
      <w:r w:rsidRPr="00D71E3C">
        <w:rPr>
          <w:i/>
          <w:iCs/>
          <w:sz w:val="24"/>
        </w:rPr>
        <w:t xml:space="preserve"> </w:t>
      </w:r>
      <w:r w:rsidRPr="00D71E3C">
        <w:rPr>
          <w:i/>
          <w:iCs/>
        </w:rPr>
        <w:t>OE, Payment scale, OE, DBDC, OE, Others, PC,</w:t>
      </w:r>
      <w:r w:rsidRPr="00D71E3C">
        <w:rPr>
          <w:i/>
          <w:iCs/>
          <w:sz w:val="24"/>
        </w:rPr>
        <w:t xml:space="preserve"> </w:t>
      </w:r>
      <w:r w:rsidRPr="00D71E3C">
        <w:rPr>
          <w:i/>
          <w:iCs/>
        </w:rPr>
        <w:t>OE)</w:t>
      </w:r>
      <w:r>
        <w:t>;</w:t>
      </w:r>
    </w:p>
    <w:p w14:paraId="68376FF5" w14:textId="616CE149" w:rsidR="008A4488" w:rsidRPr="00DB581A" w:rsidRDefault="008A4488" w:rsidP="008A4488">
      <w:pPr>
        <w:rPr>
          <w:szCs w:val="20"/>
        </w:rPr>
      </w:pPr>
      <w:r>
        <w:t xml:space="preserve">(xxii) </w:t>
      </w:r>
      <w:r w:rsidR="007811A7" w:rsidRPr="007811A7">
        <w:t xml:space="preserve">Health preference eliciting methodology: </w:t>
      </w:r>
      <w:r w:rsidRPr="007811A7">
        <w:t xml:space="preserve">Methods for directly elicit </w:t>
      </w:r>
      <w:r w:rsidR="007811A7" w:rsidRPr="007811A7">
        <w:rPr>
          <w:rFonts w:eastAsia="Times New Roman" w:cs="Times New Roman"/>
          <w:color w:val="000000"/>
          <w:szCs w:val="20"/>
        </w:rPr>
        <w:t>health preference</w:t>
      </w:r>
      <w:r w:rsidR="007811A7" w:rsidRPr="006A26AA">
        <w:t xml:space="preserve"> </w:t>
      </w:r>
      <w:r w:rsidRPr="006A26AA">
        <w:t>(SG; TTO; VA</w:t>
      </w:r>
      <w:r w:rsidR="007811A7">
        <w:t>;</w:t>
      </w:r>
      <w:r w:rsidRPr="006A26AA">
        <w:t xml:space="preserve"> </w:t>
      </w:r>
      <w:r w:rsidR="007811A7" w:rsidRPr="006A26AA">
        <w:t xml:space="preserve">Person Trade-Off (PTO); </w:t>
      </w:r>
      <w:r w:rsidRPr="006A26AA">
        <w:t xml:space="preserve">SG and TTO; SG, TTO and VAS; TTO and VAS; VAS and SG; VAS and SG and TTO; TTO and rating scales), Multiattribute health preference classification system </w:t>
      </w:r>
      <w:r w:rsidR="00DB581A">
        <w:t>(</w:t>
      </w:r>
      <w:r w:rsidRPr="006A26AA">
        <w:t>(EQ-5D-3L (Either EQ-5D index value or EQ VAS score are used, but not specified in the study; EQ-5D index; Both</w:t>
      </w:r>
      <w:r w:rsidRPr="003779CE">
        <w:rPr>
          <w:i/>
          <w:iCs/>
        </w:rPr>
        <w:t xml:space="preserve"> </w:t>
      </w:r>
      <w:r w:rsidRPr="007811A7">
        <w:t>EQ</w:t>
      </w:r>
      <w:r w:rsidRPr="003779CE">
        <w:rPr>
          <w:i/>
          <w:iCs/>
        </w:rPr>
        <w:t>-</w:t>
      </w:r>
      <w:r w:rsidRPr="006A26AA">
        <w:t>5D index value and EQ VAS score are used), EQ-5D-5L (Either EQ-5D index value or EQ VAS score are used, but not specified in the study; EQ-5D index), EQ-5D (not specified 3L or 5L) (Either EQ-5D index value or EQ VAS score are used, but not specified in the study; EQ-5D index; Both EQ-5D index value and EQ VAS score are used</w:t>
      </w:r>
      <w:r w:rsidR="00DB581A">
        <w:t>)</w:t>
      </w:r>
      <w:r w:rsidRPr="006A26AA">
        <w:t xml:space="preserve"> </w:t>
      </w:r>
      <w:r w:rsidR="00DB581A">
        <w:t xml:space="preserve">and </w:t>
      </w:r>
      <w:r w:rsidRPr="006A26AA">
        <w:t>SF-6D)</w:t>
      </w:r>
      <w:r w:rsidR="00DB581A">
        <w:t>)</w:t>
      </w:r>
      <w:r w:rsidRPr="006A26AA">
        <w:t xml:space="preserve">, Mix of the </w:t>
      </w:r>
      <w:r w:rsidR="00DB581A" w:rsidRPr="00DF137B">
        <w:t>preference-based quality of life measures (PBM)</w:t>
      </w:r>
      <w:r w:rsidR="00DB581A" w:rsidRPr="00DF137B">
        <w:rPr>
          <w:color w:val="FF0000"/>
        </w:rPr>
        <w:t xml:space="preserve"> </w:t>
      </w:r>
      <w:r w:rsidRPr="006A26AA">
        <w:t>(Quality of Well-being Scale-self-administered version (QWB-SA) and EQ-5D</w:t>
      </w:r>
      <w:r w:rsidR="00DB581A">
        <w:t>;</w:t>
      </w:r>
      <w:r w:rsidRPr="006A26AA">
        <w:t xml:space="preserve"> EQ-5D and SF-6D), </w:t>
      </w:r>
      <w:r w:rsidR="00DB581A" w:rsidRPr="00DB581A">
        <w:rPr>
          <w:rFonts w:cs="Times New Roman"/>
          <w:color w:val="000000"/>
          <w:szCs w:val="20"/>
        </w:rPr>
        <w:t xml:space="preserve">Mix of the direct </w:t>
      </w:r>
      <w:r w:rsidR="00DB581A" w:rsidRPr="00DB581A">
        <w:rPr>
          <w:rFonts w:cs="Times New Roman"/>
          <w:szCs w:val="20"/>
        </w:rPr>
        <w:t xml:space="preserve">health preference </w:t>
      </w:r>
      <w:r w:rsidR="00DB581A" w:rsidRPr="00DB581A">
        <w:rPr>
          <w:rFonts w:cs="Times New Roman"/>
          <w:color w:val="000000"/>
          <w:szCs w:val="20"/>
        </w:rPr>
        <w:t xml:space="preserve">eliciting method and </w:t>
      </w:r>
      <w:r w:rsidR="00DB581A" w:rsidRPr="00DB581A">
        <w:rPr>
          <w:rFonts w:eastAsia="Calibri" w:cs="Times New Roman"/>
          <w:color w:val="000000"/>
          <w:szCs w:val="20"/>
        </w:rPr>
        <w:t>PBM</w:t>
      </w:r>
      <w:r w:rsidR="00DB581A" w:rsidRPr="006A26AA">
        <w:t xml:space="preserve"> </w:t>
      </w:r>
      <w:r w:rsidRPr="006A26AA">
        <w:t>(EQ-</w:t>
      </w:r>
      <w:r w:rsidRPr="00DB581A">
        <w:rPr>
          <w:szCs w:val="20"/>
        </w:rPr>
        <w:t>5D and TTO; EQ-5D-3L</w:t>
      </w:r>
      <w:r w:rsidR="00DB581A" w:rsidRPr="00DB581A">
        <w:rPr>
          <w:szCs w:val="20"/>
        </w:rPr>
        <w:t xml:space="preserve"> and</w:t>
      </w:r>
      <w:r w:rsidRPr="00DB581A">
        <w:rPr>
          <w:szCs w:val="20"/>
        </w:rPr>
        <w:t xml:space="preserve"> TTO</w:t>
      </w:r>
      <w:r w:rsidR="00DB581A" w:rsidRPr="00DB581A">
        <w:rPr>
          <w:szCs w:val="20"/>
        </w:rPr>
        <w:t xml:space="preserve"> and </w:t>
      </w:r>
      <w:r w:rsidRPr="00DB581A">
        <w:rPr>
          <w:szCs w:val="20"/>
        </w:rPr>
        <w:t xml:space="preserve">SG; </w:t>
      </w:r>
      <w:r w:rsidR="00DB581A" w:rsidRPr="00DB581A">
        <w:rPr>
          <w:rFonts w:cs="Times New Roman"/>
          <w:color w:val="000000"/>
          <w:szCs w:val="20"/>
        </w:rPr>
        <w:t>SF36 and SF12 and SG and TTO and VAS</w:t>
      </w:r>
      <w:r w:rsidRPr="00DB581A">
        <w:rPr>
          <w:szCs w:val="20"/>
        </w:rPr>
        <w:t>), not reported;</w:t>
      </w:r>
    </w:p>
    <w:p w14:paraId="31CEF2C1" w14:textId="77777777" w:rsidR="008A4488" w:rsidRDefault="008A4488" w:rsidP="008A4488">
      <w:r>
        <w:t>(xxiii) WTP/QALY combination method: Aggregated, Disaggregated, Combined aggregated and disaggregated, Regression, Others, Not clearly stated;</w:t>
      </w:r>
    </w:p>
    <w:p w14:paraId="6B43AD67" w14:textId="77777777" w:rsidR="008A4488" w:rsidRDefault="008A4488" w:rsidP="008A4488">
      <w:r>
        <w:t>(xxiv) Currency;</w:t>
      </w:r>
    </w:p>
    <w:p w14:paraId="62319801" w14:textId="77777777" w:rsidR="008A4488" w:rsidRDefault="008A4488" w:rsidP="008F67A4">
      <w:r w:rsidRPr="007D2FAF">
        <w:t>(xxv) WTP per QALY values</w:t>
      </w:r>
    </w:p>
    <w:sectPr w:rsidR="008A4488" w:rsidSect="00576486">
      <w:footerReference w:type="default" r:id="rId7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475A3" w14:textId="77777777" w:rsidR="00FC2065" w:rsidRDefault="00FC2065" w:rsidP="005148BF">
      <w:pPr>
        <w:spacing w:after="0" w:line="240" w:lineRule="auto"/>
      </w:pPr>
      <w:r>
        <w:separator/>
      </w:r>
    </w:p>
  </w:endnote>
  <w:endnote w:type="continuationSeparator" w:id="0">
    <w:p w14:paraId="76318760" w14:textId="77777777" w:rsidR="00FC2065" w:rsidRDefault="00FC2065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3036E" w14:textId="77777777" w:rsidR="00FC2065" w:rsidRDefault="00FC2065" w:rsidP="005148BF">
      <w:pPr>
        <w:spacing w:after="0" w:line="240" w:lineRule="auto"/>
      </w:pPr>
      <w:r>
        <w:separator/>
      </w:r>
    </w:p>
  </w:footnote>
  <w:footnote w:type="continuationSeparator" w:id="0">
    <w:p w14:paraId="70FEA011" w14:textId="77777777" w:rsidR="00FC2065" w:rsidRDefault="00FC2065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0036D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81AA5"/>
    <w:rsid w:val="001A3F75"/>
    <w:rsid w:val="001D517D"/>
    <w:rsid w:val="001E4C22"/>
    <w:rsid w:val="00204152"/>
    <w:rsid w:val="00261E81"/>
    <w:rsid w:val="00276254"/>
    <w:rsid w:val="002D0BF7"/>
    <w:rsid w:val="002F6EF8"/>
    <w:rsid w:val="00315DB2"/>
    <w:rsid w:val="00336353"/>
    <w:rsid w:val="003415BE"/>
    <w:rsid w:val="003846A6"/>
    <w:rsid w:val="003A4C43"/>
    <w:rsid w:val="003D066A"/>
    <w:rsid w:val="003F1AFE"/>
    <w:rsid w:val="00463E25"/>
    <w:rsid w:val="004E590F"/>
    <w:rsid w:val="004F641A"/>
    <w:rsid w:val="005148BF"/>
    <w:rsid w:val="00542E37"/>
    <w:rsid w:val="00576486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12937"/>
    <w:rsid w:val="00C43635"/>
    <w:rsid w:val="00C6350F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2FFC"/>
    <w:rsid w:val="00F97DF6"/>
    <w:rsid w:val="00FA2E85"/>
    <w:rsid w:val="00FC206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606</Words>
  <Characters>346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1</cp:revision>
  <dcterms:created xsi:type="dcterms:W3CDTF">2022-07-27T09:38:00Z</dcterms:created>
  <dcterms:modified xsi:type="dcterms:W3CDTF">2024-01-11T03:42:00Z</dcterms:modified>
</cp:coreProperties>
</file>